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Arial" w:hAnsi="Arial" w:cs="Arial"/>
          <w:b/>
          <w:b/>
          <w:color w:val="FF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Supplemental Table 9</w:t>
      </w:r>
      <w:r>
        <w:rPr>
          <w:rFonts w:cs="Arial" w:ascii="Arial" w:hAnsi="Arial"/>
          <w:b/>
          <w:color w:val="FF00FF"/>
          <w:sz w:val="24"/>
          <w:szCs w:val="24"/>
          <w:lang w:val="en-GB"/>
        </w:rPr>
        <w:t xml:space="preserve"> </w:t>
      </w:r>
    </w:p>
    <w:p>
      <w:pPr>
        <w:pStyle w:val="Normal1"/>
        <w:spacing w:lineRule="auto" w:line="240" w:before="0" w:after="0"/>
        <w:rPr/>
      </w:pPr>
      <w:r>
        <w:rPr>
          <w:rFonts w:cs="Arial" w:ascii="Arial" w:hAnsi="Arial"/>
          <w:lang w:val="en-GB"/>
        </w:rPr>
        <w:t xml:space="preserve">Identification of previously unknown HBsAg MHR mutations. All 345 MHR mutations detected in this study were subjected to a systematic </w:t>
      </w:r>
    </w:p>
    <w:p>
      <w:pPr>
        <w:pStyle w:val="Normal1"/>
        <w:spacing w:lineRule="auto" w:line="240" w:before="0" w:after="0"/>
        <w:rPr/>
      </w:pPr>
      <w:r>
        <w:rPr>
          <w:rFonts w:cs="Arial" w:ascii="Arial" w:hAnsi="Arial"/>
          <w:lang w:val="en-GB"/>
        </w:rPr>
        <w:t xml:space="preserve">search in the published literature (PubMed; a subanalysis is summarized in </w:t>
      </w:r>
      <w:r>
        <w:rPr>
          <w:rFonts w:cs="Arial" w:ascii="Arial" w:hAnsi="Arial"/>
          <w:b/>
          <w:lang w:val="en-GB"/>
        </w:rPr>
        <w:t>Supplemental Table 10</w:t>
      </w:r>
      <w:r>
        <w:rPr>
          <w:rFonts w:cs="Arial" w:ascii="Arial" w:hAnsi="Arial"/>
          <w:lang w:val="en-GB"/>
        </w:rPr>
        <w:t xml:space="preserve">), available public databases and the </w:t>
      </w:r>
    </w:p>
    <w:p>
      <w:pPr>
        <w:pStyle w:val="Normal1"/>
        <w:spacing w:lineRule="auto" w:line="240" w:before="0" w:after="0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lang w:val="en-GB"/>
        </w:rPr>
        <w:t>search engine Google</w:t>
      </w:r>
      <w:r>
        <w:rPr>
          <w:rFonts w:cs="Arial" w:ascii="Arial" w:hAnsi="Arial"/>
          <w:vertAlign w:val="superscript"/>
          <w:lang w:val="en-GB"/>
        </w:rPr>
        <w:t>TM</w:t>
      </w:r>
      <w:r>
        <w:rPr>
          <w:rFonts w:cs="Arial" w:ascii="Arial" w:hAnsi="Arial"/>
          <w:lang w:val="en-GB"/>
        </w:rPr>
        <w:t xml:space="preserve">. Retrieved publication records or pertinent information are shown for individual mutations if available. </w:t>
      </w:r>
    </w:p>
    <w:p>
      <w:pPr>
        <w:pStyle w:val="Normal1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1342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6"/>
        <w:gridCol w:w="11339"/>
      </w:tblGrid>
      <w:tr>
        <w:trPr>
          <w:trHeight w:val="1050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</w:rPr>
              <w:t>HBsAg MHR mutation</w:t>
            </w:r>
          </w:p>
        </w:tc>
        <w:tc>
          <w:tcPr>
            <w:tcW w:w="1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</w:rPr>
              <w:t>Publication</w:t>
            </w:r>
          </w:p>
        </w:tc>
      </w:tr>
      <w:tr>
        <w:trPr>
          <w:trHeight w:val="585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FFFFFF"/>
              </w:rPr>
            </w:pPr>
            <w:r>
              <w:rPr>
                <w:rFonts w:cs="Times New Roman"/>
                <w:b/>
                <w:bCs/>
                <w:color w:val="FFFFFF"/>
              </w:rPr>
            </w:r>
          </w:p>
        </w:tc>
      </w:tr>
      <w:tr>
        <w:trPr>
          <w:trHeight w:val="269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FFFFFF"/>
              </w:rPr>
            </w:pPr>
            <w:r>
              <w:rPr>
                <w:rFonts w:cs="Times New Roman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99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99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99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60172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00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vi.asm.org/content/87/14/7882.full.pdf+htm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00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898369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00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898369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00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pdf/1743-422X-9-82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polymerase mutation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53/jhep.2001.28708/e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kimbumjoon.pe.kr/webboard/kbjpub/DATA/PDF-19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_P111delins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01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pdf/1743-422X-9-82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02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mention so far :</w:t>
              <w:br/>
              <w:t>A Function Essential to Viral Entry Underlies the Hepatitis B Virus “a” Determinant</w:t>
              <w:br/>
              <w:t>JOURNAL OF VIROLOGY, Sept. 2009, p. 9321–9328 (Artificial variants) synthetically produced varia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d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val="en-US"/>
                </w:rPr>
                <w:t>http://wiredspace.wits.ac.za/bitstream/handle/10539/1876/MSc%20Dissertation%20pg%2013-125.pdf?sequence=4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 not indicate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02D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ucleic Acid Testing to Detect HBV</w:t>
              <w:br/>
              <w:t>Infection in Blood Donors</w:t>
              <w:br/>
              <w:t>N Engl J Med 2011;364:236-4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02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 publication but mentioned:   https://bib.irb.hr/prikazi-rad?&amp;rad=67547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02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ttp://onlinelibrary.wiley.com/doi/10.1111/j.1365-2893.2005.00656.x/abstrac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 publication but mentioned:     https://www.workspace.swe.siemens.com/content/10000003/academie/secmat/2012%20-%20JOURNEE%20HEPATOPATHIES%20CHRONIQUES/Pr%C3%A9sentation%20Dr%20Ly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02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03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7902071_Prevalence_of_naturally_occurring_surface_antigen_variants_of_hepatitis_B_virus_in_Korean_patients_infected_chronically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03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jmv.23717/e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03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ournals.plos.org/plosone/article?id=10.1371/journal.pone.0090432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03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7902071_Prevalence_of_naturally_occurring_surface_antigen_variants_of_hepatitis_B_virus_in_Korean_patients_infected_chronically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4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4W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otype, Phylogenetic Analysis, and Transmission</w:t>
              <w:br/>
              <w:t>Pattern of Occult Hepatitis B Virus (HBV) Infection</w:t>
              <w:br/>
              <w:t>in Families of Asymptomatic HBsAg Carriers</w:t>
              <w:br/>
              <w:t>Journal of Medical Virology 78:53–59 (2006)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5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24232837_Molecular_characterization_of_occult_hepatitis_B_cases_in_Greek_blood_donor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5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linical implications of hepatitis B virus mutations: Recent acvances</w:t>
              <w:br/>
              <w:t>World J Gastroenterol 2014 June 28; 20(24): 7653-766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5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106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 Function Essential to Viral Entry Underlies the Hepatitis B</w:t>
              <w:br/>
              <w:t>Virus “a” Determinant</w:t>
              <w:br/>
              <w:t>JOURNAL OF VIROLOGY, Sept. 2009, p. 9321–9328, only synthetically generate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106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 paper! Not readable.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106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07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e Prevalence of Surface Antigen Variants of Hepatitis B Virus in</w:t>
              <w:br/>
              <w:t>Papua New Guinea, South Africa, and Sardinia</w:t>
              <w:br/>
              <w:t>HEPATOLOGY Vol. 26, No. 6, 199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07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8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8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cm.asm.org/content/44/7/2321.full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8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08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 publication, mentioned in Russion thesis: Скрытая инфекция, вызванная вирусом гепатита В: эпидемиологическая, вирусологическая и клинико-морфологическая характеристика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virus infection in a cohort of HIV</w:t>
              <w:br/>
              <w:t>infected blood donors and AIDS patients in</w:t>
              <w:br/>
              <w:t>Sichuan, China</w:t>
              <w:br/>
              <w:t xml:space="preserve">Liu et al.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Journal of Translational Medicine 2014, 12:16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jmv.23717/e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7134939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09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amivudine resistance and other mutations in the polymerase and surface antigen genes of hepatitis B virus associated with a fatal hepatic failure case </w:t>
              <w:br/>
              <w:t>Journal of Gastroenterology and Hepatology23 (2008) 67–72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scielo.br/pdf/bjid/v13n4/v13n4a05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applications.emro.who.int/imemrf/Oman_Med_J/Oman_Med_J_2014_29_2_92_9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nsitivities of Four New Commercial Hepatitis B Virus Surface</w:t>
              <w:br/>
              <w:t>Antigen (HBsAg) Assays in Detection of HBsAg Mutant Forms</w:t>
              <w:br/>
              <w:t xml:space="preserve">JOURNAL OF CLINICAL MICROBIOLOGY, July 2006, p. 2321–2326 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_P111delins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10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e Prevalence of Surface Antigen Variants of Hepatitis B Virus in</w:t>
              <w:br/>
              <w:t>Papua New Guinea, South Africa, and Sardinia</w:t>
              <w:br/>
              <w:t>HEPATOLOGY Vol. 26, No. 6, 199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10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10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_G112delins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7/1/20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 novel immunoassay for PreS1 and/or core-related antigens for detection of HBsAg variants </w:t>
              <w:br/>
              <w:t>Journal of Virological Methods168 (2010) 108–11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11_T118delins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_C121delins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vi.asm.org/content/87/14/7882.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gv.sgmjournals.org/content/journal/jgv/10.1099/0022-1317-81-5-1165?crawler=true&amp;mimetype=application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artificially generated: http://jvi.asm.org/content/84/24/12850/F8.expansion.htm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23886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_S114delins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2_T114delins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T113N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genotypes/subgenotypes and MHR</w:t>
              <w:br/>
              <w:t>variants among Moroccan chronic carriers</w:t>
              <w:br/>
              <w:t>Journal of Infection (2011) 63, 66-7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2504047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_S114insSTTSA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_T115delins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3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S113P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3_T114ins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3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S113A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3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3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kimbumjoon.pe.kr/webboard/kbjpub/DATA/PDF-19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3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kimbumjoon.pe.kr/webboard/kbjpub/DATA/PDF-19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3_T115de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23886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genotypes/subgenotypes and MHR</w:t>
              <w:br/>
              <w:t>variants among Moroccan chronic carriers</w:t>
              <w:br/>
              <w:t>Journal of Infection (2011) 63, 66-7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_S117delins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_T115insTTS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4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kimbumjoon.pe.kr/webboard/kbjpub/DATA/PDF-19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4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4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4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blished only in Russian: Проблема диагностического ускользания вируса гепатита B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4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7/1/20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4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6064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4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producao.usp.br/bitstream/handle/BDPI/10665/art_PINHO_Characterization_of_a_Hepatitis_B_virus_strain_2010.pdf?sequence=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5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i-hepatitis B core antigen testing with detection and characterization of occult hepatitis B virus by an in-house nucleic acid testing among blood donors in Behrampur, Ganjam, Orissa in southeastern India: implications for transfusion</w:t>
              <w:br/>
              <w:t xml:space="preserve">Panigrahi et al.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Virology Journal 2010, 7:20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5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5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23886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5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spandidos-publications.com/ijo/42/4/1459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6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6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://en.cnki.com.cn/Article_en/CJFDTotal-RDYZ200711010.htm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6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ac.els-cdn.com/S0042682215002950/1-s2.0-S0042682215002950-main.pdf?_tid=eaae006a-35ee-11e5-aa7a-00000aab0f26&amp;acdnat=1438173776_cdc07cd742e2cb28d5636d4d51e19f3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6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6064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6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7/1/20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s://www.researchgate.net/publication/221797848_Variable_capacity_of_13_hepatitis_B_virus_surface_antigen_assays_for_the_detection_of_HBsAg_mutants_in_blood_sample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 novel immunoassay for PreS1 and/or core-related antigens for detection of HBsAg variants </w:t>
              <w:br/>
              <w:t>Journal of Virological Methods168 (2010) 108–11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ique surface gene variants of hepatitis B virus isolated from patients in the Philippines</w:t>
              <w:br/>
              <w:t>J Med Virol. 2014 Feb;86(2):209-16 (only abstract)</w:t>
              <w:br/>
              <w:t>http://www.ncbi.nlm.nih.gov/pubmed/2400918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34221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_C121delins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17_C121delins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27827/pdf/1075-03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_C121delins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221774991_Mutations_in_the_S_gene_region_of_hepatitis_B_virus_genotype_D_in_Golestan_Province-Iran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id.oxfordjournals.org/content/198/11/1620.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bstract only: http://www.sciencedirect.com/science/article/pii/S016870690613008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7/1/20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6064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18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cking the naturally occurring mutations across the full-length</w:t>
              <w:br/>
              <w:t>genome of hepatitis B virus of genotype D in different phases of</w:t>
              <w:br/>
              <w:t>chronic e-antigen-negative infection</w:t>
              <w:br/>
              <w:t>Clin Microbiol Infect 2012; 18: E412–E418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9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vi.asm.org/content/87/14/7882.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9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9_P120delins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19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artificially generated: http://www.ncbi.nlm.nih.gov/pmc/articles/PMC3004315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ct of Hepatitis B Virus Surface Protein Mutations</w:t>
              <w:br/>
              <w:t>on the Diagnosis of Occult Hepatitis B Virus Infection</w:t>
              <w:br/>
              <w:t>HEPATOLOGY, Vol. 52, No. 5, 201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medicalforum.ch/docs/smf/archiv/de/2010/2010-35/2010-35-13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ac.els-cdn.com/S0168170207000615/1-s2.0-S0168170207000615-main.pdf?_tid=b146a65e-3519-11e5-8ba2-00000aab0f27&amp;acdnat=1438082197_8b6dee2fd014c2e8d586888ab5c0eb3b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0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???? Only abstract http://www.thelancet.com/journals/lancet/article/PIIS0140-6736%2809%2960739-X/fulltext?version=printerFriendly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nly cursory mention in https://www.workspace.swe.siemens.com/content/10000003/academie/secmat/2012%20-%20JOURNEE%20HEPATOPATHIES%20CHRONIQUES/Pr%C3%A9sentation%20Dr%20Ly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ct of Hepatitis B Virus Surface Protein Mutations</w:t>
              <w:br/>
              <w:t>on the Diagnosis of Occult Hepatitis B Virus Infection</w:t>
              <w:br/>
              <w:t>HEPATOLOGY, Vol. 52, No. 5, 201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pdf/1743-422X-7-104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_K122insR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ccult Hepatitis B Virus Infection:</w:t>
              <w:br/>
              <w:t>Detection and Significance</w:t>
              <w:br/>
              <w:t>Dig Dis 2010;28:116–12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artificially generated: http://www.ncbi.nlm.nih.gov/pmc/articles/PMC3318601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318601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vi.asm.org/content/86/8/4658.full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evalence of Naturally Occurring Surface Gene Variants of</w:t>
              <w:br/>
              <w:t>Hepatitis B Virus in Nonimmunized Surface Antigen–Negative</w:t>
              <w:br/>
              <w:t>Chinese Carriers</w:t>
              <w:br/>
              <w:t>HEPATOLOGY Vol. 34, No. 5, 200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artificially generated:: http://www.ncbi.nlm.nih.gov/pmc/articles/PMC3318601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_T123delins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_C124delins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22delinsRT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included in count of novel 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122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ct of Hepatitis B Virus Surface Protein Mutations</w:t>
              <w:br/>
              <w:t>on the Diagnosis of Occult Hepatitis B Virus Infection</w:t>
              <w:br/>
              <w:t>HEPATOLOGY, Vol. 52, No. 5, 201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3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tection of Highly Prevalent Hepatitis B Virus Coinfection</w:t>
              <w:br/>
              <w:t>among HIV-Seropositive Persons in Ghana</w:t>
              <w:br/>
              <w:t>JOURNAL OF CLINICAL MICROBIOLOGY, Sept. 2010, p. 3223–323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3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velopment of a Highly Sensitive Bioluminescent Enzyme</w:t>
              <w:br/>
              <w:t>Immunoassay for Hepatitis B Virus Surface Antigen Capable of</w:t>
              <w:br/>
              <w:t>Detecting Divergent Mutants</w:t>
              <w:br/>
              <w:t>Clinical and Vaccine Immunology p. 1255–1265, August 2013 Volume 20 Number 8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3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download.springer.com/static/pdf/867/art%253A10.1007%252Fs10096-015-2358-1.pdf?originUrl=http%3A%2F%2Flink.springer.com%2Farticle%2F10.1007%2Fs10096-015-2358-1&amp;token2=exp=1438259491~acl=%2Fstatic%2Fpdf%2F867%2Fart%25253A10.1007%25252Fs10096-015-2358-1.pdf%3ForiginUrl%3Dhttp%253A%252F%252Flink.springer.com%252Farticle%252F10.1007%252Fs10096-015-2358-1*~hmac=8578a7068fd24ee04a141f27de74ead06afa1c5cbcc17b6150e34fcde18c029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3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ontaneous HBsAg loss in Korean patients: relevance</w:t>
              <w:br/>
              <w:t>of viral genotypes, S gene mutations, and covalently</w:t>
              <w:br/>
              <w:t>closed circular DNA copy numbers</w:t>
              <w:br/>
              <w:t>Clinical and Molecular Hepatology 2014;20:251-26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3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020474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4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9017094_Hepatitis_B_virus_reactivation_after_fludarabine-based_regimens_for_indolent_non-Hodgkin%27s_lymphomas_High_prevalence_of_acquired_viral_genomic_muta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4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678901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4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13750023_New_hepatitis_B_virus_mutant_form_in_a_blood_donor_that_is_undetectable_in_several_hepatitis_B_surface_antigen_screening_assay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4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5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scielo.br/pdf/bjid/v13n4/v13n4a05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5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 text unavailable: https://www.researchgate.net/publication/284913042_Clinical_significance_of_hepatitis_B_surface_antigen_muta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World J Hepatol 2015 November 28; 7(27): 2729-2739)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26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kimbumjoon.pe.kr/webboard/kbjpub/DATA/PDF-19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26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26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26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Quantification of Pregenomic RNA and</w:t>
              <w:br/>
              <w:t>Covalently Closed Circular DNA in Hepatitis B Virus-Related</w:t>
              <w:br/>
              <w:t>Hepatocellular Carcinoma</w:t>
              <w:br/>
              <w:t>International Journal of Hepatology Volume 2013, Article ID 849290, 9 page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6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6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6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53/jhep.2001.28708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6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T127A &amp; P127A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trike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trike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P127H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tection of Highly Prevalent Hepatitis B Virus Coinfection</w:t>
              <w:br/>
              <w:t>among HIV-Seropositive Persons in Ghana</w:t>
              <w:br/>
              <w:t>JOURNAL OF CLINICAL MICROBIOLOGY, Sept. 2010, p. 3223–323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750307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ournals.plos.org/plosone/article?id=10.1371/journal.pone.003902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27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virus in Buenos Aires, Argentina: genotypes, virological</w:t>
              <w:br/>
              <w:t>characteristics and clinical outcomes</w:t>
              <w:br/>
              <w:t>Clinical Microbiology and Infection, Volume 17 Number 2, February 201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7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medscape.com/viewarticle/543575_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7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860763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7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860763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7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medscape.com/viewarticle/543575_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7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956465/pdf/pone.0091150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7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7/1/20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27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linical implications of hepatitis B virus mutations: Recent acvances</w:t>
              <w:br/>
              <w:t>World J Gastroenterol 2014 June 28; 20(24): 7653-766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7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956465/pdf/pone.0091150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7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ct of Hepatitis B Virus Surface Protein Mutations</w:t>
              <w:br/>
              <w:t>on the Diagnosis of Occult Hepatitis B Virus Infection</w:t>
              <w:br/>
              <w:t>HEPATOLOGY, Vol. 52, No. 5, 201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27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860763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28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ac.els-cdn.com/S0168170207000615/1-s2.0-S0168170207000615-main.pdf?_tid=b146a65e-3519-11e5-8ba2-00000aab0f27&amp;acdnat=1438082197_8b6dee2fd014c2e8d586888ab5c0eb3b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29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ct of Hepatitis B Virus Surface Protein Mutations</w:t>
              <w:br/>
              <w:t>on the Diagnosis of Occult Hepatitis B Virus Infection</w:t>
              <w:br/>
              <w:t>HEPATOLOGY, Vol. 52, No. 5, 201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29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evalence of Naturally Occurring Surface Gene Variants of</w:t>
              <w:br/>
              <w:t>Hepatitis B Virus in Nonimmunized Surface Antigen–Negative</w:t>
              <w:br/>
              <w:t>Chinese Carriers</w:t>
              <w:br/>
              <w:t>HEPATOLOGY Vol. 34, No. 5, 200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29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34221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29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129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CH"/>
              </w:rPr>
              <w:t>Variantes de escape del virus de la hepatitis B</w:t>
              <w:br/>
              <w:t>Rev Chilena Infectol 2015; 32 (2): 190-19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abstract: http://www.jstor.org/stable/30085620?seq=1#page_scan_tab_content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evalence of Naturally Occurring Surface Gene Variants of</w:t>
              <w:br/>
              <w:t>Hepatitis B Virus in Nonimmunized Surface Antigen–Negative</w:t>
              <w:br/>
              <w:t>Chinese Carriers</w:t>
              <w:br/>
              <w:t>HEPATOLOGY Vol. 34, No. 5, 200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30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genotypes/subgenotypes and MHR</w:t>
              <w:br/>
              <w:t>variants among Moroccan chronic carriers</w:t>
              <w:br/>
              <w:t>Journal of Infection (2011) 63, 66-7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31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31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T131I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31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53/jhep.2002.3271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31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11477440_Reduced_Antigenicity_of_the_Hepatitis_B_Virus_HBsAg_Protein_Arising_as_a_Consequence_of_Sequence_Changes_in_the_Overlapping_Polymerase_Gene_That_Are_Selected_by_Lamivudine_Therapy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31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hindawi.com/journals/tswj/2013/571875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31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6064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31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31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biomedcentral.com/1756-0500/5/22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31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N131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2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475248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2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nsitivities of Four New Commercial Hepatitis B Virus Surface</w:t>
              <w:br/>
              <w:t>Antigen (HBsAg) Assays in Detection of HBsAg Mutant Forms</w:t>
              <w:br/>
              <w:t>JOURNAL OF CLINICAL MICROBIOLOGY, July 2006, p. 2321–232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2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ng-Term Follow-up of Children With</w:t>
              <w:br/>
              <w:t>Postnatal Immunoprophylaxis Failure Who</w:t>
              <w:br/>
              <w:t>Were Infected With Hepatitis B Virus Surface</w:t>
              <w:br/>
              <w:t>Antigen Gene Mutant</w:t>
              <w:br/>
              <w:t>Journal of Infectious Diseases Advance Access published January 28, 201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998485/pdf/1743-422X-7-32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004315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Virus DNA Splicing in Lebanese Blood Donors and</w:t>
              <w:br/>
              <w:t>Genotype A to E Strains: Implications for Hepatitis B Virus DNA</w:t>
              <w:br/>
              <w:t>Quantification and Infectivity</w:t>
              <w:br/>
              <w:t>Journal of Clinical Microbiology p. 3159 –316, October 2012 Volume 50 Number 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133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abstract: http://wprim.whocc.org.cn/local/detail.jsp?channelid=75002&amp;searchword=WPRIMID%3D63935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s://www.researchgate.net/publication/278742539_Performance_of_HBsAg_point-of-care_tests_for_detection_of_diagnostic_escape-variants_in_clinical_sample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(F134C)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t mentioned so far but Y134C: http://www.wjgnet.com/1007-9327/full/v20/i24/7653-T1.htm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VIA Centaur® Infectious Disease testing</w:t>
              <w:br/>
              <w:t>Dr Elise Roper, Siemens Healthcare Diagnostics</w:t>
              <w:br/>
              <w:t>Siemens Labnews Spring 2011 | Australia and New Zealan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jmv.23717/e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(F134K)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t mentioned so far</w:t>
              <w:br/>
              <w:t>only Chinese paper in Chinese characters (not readable):</w:t>
              <w:br/>
              <w:t>Clinical significance of combined detecting hepatitis B virus preS1 antigen</w:t>
              <w:br/>
              <w:t>and core antig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e also Y134K: http://www.ncbi.nlm.nih.gov/pmc/articles/PMC4698480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b50cd973-e009-41d8-aa50-3d266c8df54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edoc.rki.de/oa/articles/rei3JGBxtwUic/PDF/20WFkMdpoCSLQ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34221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kimbumjoon.pe.kr/webboard/kbjpub/DATA/PDF-19.pdf</w:t>
            </w:r>
          </w:p>
        </w:tc>
      </w:tr>
      <w:tr>
        <w:trPr>
          <w:trHeight w:val="23" w:hRule="exac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Y134T        http://www.ncbi.nlm.nih.gov/pmc/articles/PMC4510766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34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gv.sgmjournals.org/content/journal/jgv/10.1099/0022-1317-81-5-1165?crawler=true&amp;mimetype=application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34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Virus S Mutants in Liver Transplant Recipients Who</w:t>
              <w:br/>
              <w:t>Were Reinfected Despite Hepatitis B Immune Globulin Prophylaxis</w:t>
              <w:br/>
              <w:t>HEPATOLOGY January 1998 GHANY ET AL 213-222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34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surface antigen genetic elements critical for immune escape correlate with hepatitis B virus reactivation upon immunosuppression</w:t>
              <w:br/>
              <w:t>Hepatology. 2015 Mar;61(3):823-33 (only abstract)</w:t>
              <w:br/>
              <w:t>http://www.ncbi.nlm.nih.gov/pubmed/2541803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34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34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lecular and Functional Analysis of OccultHepatitis B Virus Isolates from Patients withHepatocellular Carcinoma</w:t>
              <w:br/>
              <w:t>HEPATOLOGY, Vol. 45, No. 2, 200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34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34W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gv.sgmjournals.org/content/journal/jgv/10.1099/0022-1317-81-5-1165?crawler=true&amp;mimetype=application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35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ms.fudan.edu.cn/EN/abstract/abstract857.shtm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35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genotypes/subgenotypes and MHR</w:t>
              <w:br/>
              <w:t>variants among Moroccan chronic carriers</w:t>
              <w:br/>
              <w:t>Journal of Infection (2011) 63, 66-7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35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edoc.rki.de/oa/articles/rei3JGBxtwUic/PDF/20WFkMdpoCSLQ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35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gv.sgmjournals.org/content/journal/jgv/10.1099/0022-1317-81-5-1165?crawler=true&amp;mimetype=application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6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6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ique surface gene variants of hepatitis B virus isolated from patients in the Philippines</w:t>
              <w:br/>
              <w:t>J Med Virol. 2014 Feb;86(2):209-16 (only abstract)</w:t>
              <w:br/>
              <w:t>http://www.ncbi.nlm.nih.gov/pubmed/2400918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6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s://hal.archives-ouvertes.fr/hal-00613776/document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6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36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7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169099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7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24232837_Molecular_characterization_of_occult_hepatitis_B_cases_in_Greek_blood_donor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7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8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ired Virion Secretion by Hepatitis B Virus Immune Escape</w:t>
              <w:br/>
              <w:t>Mutants and Its Rescue by Wild-Type Envelope Proteins or a SecondSite</w:t>
              <w:br/>
              <w:t>Mutation</w:t>
              <w:br/>
              <w:t>Journal of Virology p. 2352–2357, February 2013 Volume 87 Number 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9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9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39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40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51422984_Envelope_protein_variability_among_HBV-Infected_asymptomatic_carriers_and_immunized_children_with_breakthrough_infection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40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0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wjgnet.com/1007-9327/full/v21/i6/1794-T2.htm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0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b50cd973-e009-41d8-aa50-3d266c8df54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0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e S140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0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gv.sgmjournals.org/content/journal/jgv/10.1099/0022-1317-82-2-367?crawler=true&amp;mimetype=application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41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11477440_Reduced_Antigenicity_of_the_Hepatitis_B_Virus_HBsAg_Protein_Arising_as_a_Consequence_of_Sequence_Changes_in_the_Overlapping_Polymerase_Gene_That_Are_Selected_by_Lamivudine_Therapy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41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886939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42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medscape.com/viewarticle/560954_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42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mentioned in Hungarian dissertation and Chinese note (Huashan Hospita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ttp://phd.lib.uni-corvinus.hu/404/1/szomor_katalin.pd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ttp://www.google.de/url?sa=t&amp;rct=j&amp;q=&amp;esrc=s&amp;source=web&amp;cd=2&amp;cad=rja&amp;uact=8&amp;ved=0ahUKEwjGsOKS5szMAhXC2ywKHf45Cl4QFggjMAE&amp;url=http%3A%2F%2Ffile.yynet.cn%3A8080%2Faa41913d66e7de8f871e13a98a27de96%2Fnews_20097802036.doc&amp;usg=AFQjCNG-TDAgrVp0WIcuTlpJBagGp-i9Ug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42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126473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43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T143A       http://dx.doi.org/10.4236/wjcd.2013.3808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43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cm.asm.org/content/44/7/2321.full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43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46690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43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3M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20231988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3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gv.sgmjournals.org/content/journal/jgv/10.1099/0022-1317-81-5-1165?crawler=true&amp;mimetype=application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144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144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vi.asm.org/content/87/14/7882.full.pdf+htm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144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45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45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ng-term surveillance of haematopoietic stem cell recipients with resolved hepatitis B: high risk of viral reactivation even in a recipient with a vaccinated donor</w:t>
              <w:br/>
              <w:t xml:space="preserve">J Viral Hepat.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007 Jul;14(7):478-83 (only abstract)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45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957162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45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ttp://medcraveonline.com/JHVRV/JHVRV-02-00046.pdf</w:t>
              </w:r>
            </w:hyperlink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45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45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46D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2893152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46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678901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146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ification of the Hepatitis B Virus Envelope Protein Glycosylation</w:t>
              <w:br/>
              <w:t>Pattern Interferes with Secretion of Viral Particles, Infectivity, and</w:t>
              <w:br/>
              <w:t>Susceptibility to Neutralizing Antibodies</w:t>
              <w:br/>
              <w:t xml:space="preserve">Journal of Virology p. 9049 –9059 August 2014 Volume 88 Number 16 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47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t mentioned so far, only artificial variant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ttp://jvi.asm.org/content/83/18/9321.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47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mpact of Hepatitis B Virus Surface Protein Mutations</w:t>
              <w:br/>
              <w:t>on the Diagnosis of Occult Hepatitis B Virus Infection</w:t>
              <w:br/>
              <w:t>HEPATOLOGY, Vol. 52, No. 5, 201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148I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300511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49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2318029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50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150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ttp://www.intmedpress.com/serveFile.cfm?sUID=e98365b1-dc05-44ad-b43d-1f469c6fe32d</w:t>
              </w:r>
            </w:hyperlink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51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020474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53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ublished Oct. 2015: http://jjmicrobiol.com/?page=article&amp;article_id=2368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153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blackwellpublishing.com/eccmid18/abstract.asp?id=70385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54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fcrm-congo.com/website/images/2015/jul/pdf1-2015_obi_plosone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54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vi.asm.org/content/87/14/7882.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54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55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6064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55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60640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56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b50cd973-e009-41d8-aa50-3d266c8df54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56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229436112_Subgenotype_D5_BCP_and_MHR_mutations_in_hepatic_complications_among_hepatitis_B_virus_infected_patients_from_Orissa_India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56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cm.asm.org/content/early/2015/07/16/JCM.00602-15.full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57D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510270144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57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hep.21529/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57T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5850269_Frequency_and_significance_of_hepatitis_B_virus_surface_gene_variant_circulating_among_antiHBc_only_individuals_in_Eastern_India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57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evalence of Naturally Occurring Surface Antigen</w:t>
              <w:br/>
              <w:t>Variants of Hepatitis B Virus in Korean Patients</w:t>
              <w:br/>
              <w:t>Infected Chronically</w:t>
              <w:br/>
              <w:t>Journal of Medical Virology 76:194–202 (2005)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58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s://www.google.de/url?sa=t&amp;rct=j&amp;q=&amp;esrc=s&amp;source=web&amp;cd=1&amp;cad=rja&amp;uact=8&amp;ved=0CCEQFjAAahUKEwigr42v-KPHAhWH7RQKHeiyDFc&amp;url=http%3A%2F%2Fwww.scirp.org%2Fjournal%2FPaperDownload.aspx%3FpaperID%3D39695&amp;ei=D3HLVeBrh9tT6OWyuAU&amp;usg=AFQjCNE6w_GhKh8sAck_1yB---IvL73dCA&amp;bvm=bv.99804247,d.d2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58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 serological and molecular survey of hepatitis B in children 15 years after inception of the national hepatitis B vaccination program in eastern China.</w:t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J Med Virol. 2009 Sep;81(9):1517-24 (only abstract)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59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dx.doi.org/10.4236/wjcd.2013.3808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59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plosone.org/article/fetchObject.action?uri=info:doi/10.1371/journal.pone.0099028&amp;representation=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59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scielo.br/pdf/bjid/v13n4/v13n4a05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59E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amivudine Resistance Mutations in European</w:t>
              <w:br/>
              <w:t>Patients With Hepatitis B and Patients Co-Infected</w:t>
              <w:br/>
              <w:t>With HIV and Hepatitis B</w:t>
              <w:br/>
              <w:t>Journal of Medical Virology 9999:1–4 (2011)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59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252145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59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2550066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60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ological significance of amino acid substitutions</w:t>
              <w:br/>
              <w:t>in hepatitis B surface antigen (HBsAg) for</w:t>
              <w:br/>
              <w:t>glycosylation, secretion, antigenicity and</w:t>
              <w:br/>
              <w:t>immunogenicity of HBsAg and hepatitis B virus</w:t>
              <w:br/>
              <w:t>replication</w:t>
              <w:br/>
              <w:t>Journal of General Virology (2010), 91, 483–492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160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1583488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160K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834618/pdf/TSWJ2013-212704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160N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6583177_Molecular_analysis_of_hepatitis_B_virus_a_determinant_in_asymptomatic_and_symptomatic_Mexican_carrier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61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514758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61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patitis B surface antigen variants in voluntary</w:t>
              <w:br/>
              <w:t>blood donors in Nanjing, China</w:t>
              <w:br/>
              <w:t xml:space="preserve">Yong-lin et al.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Virology Journal 2012, 9:82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61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ubmed/25732900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61F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scielo.br/pdf/bjid/v13n4/v13n4a05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61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F161H      https://art.torvergata.it/retrieve/handle/2108/19504/29667/Role%20of%20hepatitis%20B%20virus%20genetic%20barrier%20in%20drug-resistance%20and%20immune-escape%20development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Y161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62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nly found by Google search. In abstract no indication of mutation, full text not available http://www.sciencedirect.com/science/article/pii/S0168706906130086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162Q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jcm.asm.org/content/38/7/2793.full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63R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jmv.20503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63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57254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164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lecular and Functional Analysis of OccultHepatitis B Virus Isolates from Patients withHepatocellular Carcinoma</w:t>
              <w:br/>
              <w:t>HEPATOLOGY, Vol. 45, No. 2, 2007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164D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medcraveonline.com/JHVRV/JHVRV-02-00046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164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pdf/1743-422X-9-82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164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e98365b1-dc05-44ad-b43d-1f469c6fe32d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65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virologyj.com/content/pdf/1743-422x-9-82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65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researchgate.net/publication/24232837_Molecular_characterization_of_occult_hepatitis_B_cases_in_Greek_blood_donors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165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572547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66G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4019103/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66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53/he.2000.6407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67L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ecific Amino Acid Substitutions in the S Protein Prevent Its</w:t>
              <w:br/>
              <w:t>Excretion In Vitro and May Contribute to Occult Hepatitis B Virus</w:t>
              <w:br/>
              <w:t>Infection</w:t>
              <w:br/>
              <w:t>Journal of Virology p. 7882–7892 July 2013 Volume 87 Number 14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167*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168A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ncbi.nlm.nih.gov/pmc/articles/PMC3460816/pdf/pone.0046345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168V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onlinelibrary.wiley.com/doi/10.1002/jmv.20503/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169C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169H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tp://www.intmedpress.com/serveFile.cfm?sUID=93a79deb-b36b-4203-a642-5863e7f835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only artificial) http://www.ncbi.nlm.nih.gov/pmc/articles/PMC3004315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ssertation: http://eprints.ucm.es/17360/1/T34071.pdf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169P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ttp://jvi.asm.org/content/78/7/3262.full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170S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ttp://www.researchgate.net/publication/250926918_Immunological_profiling_of_Hepatitis_B_virus_Surface_gene_in_Pakistan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170Y</w:t>
            </w:r>
          </w:p>
        </w:tc>
        <w:tc>
          <w:tcPr>
            <w:tcW w:w="1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Standard1"/>
        <w:spacing w:lineRule="auto" w:line="240" w:before="0" w:after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*Stop codon</w:t>
      </w:r>
    </w:p>
    <w:sectPr>
      <w:footerReference w:type="default" r:id="rId5"/>
      <w:type w:val="nextPage"/>
      <w:pgSz w:orient="landscape" w:w="16838" w:h="11906"/>
      <w:pgMar w:left="1134" w:right="962" w:gutter="0" w:header="0" w:top="1417" w:footer="72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iredspace.wits.ac.za/bitstream/handle/10539/1876/MSc Dissertation pg 13-125.pdf?sequence=4" TargetMode="External"/><Relationship Id="rId3" Type="http://schemas.openxmlformats.org/officeDocument/2006/relationships/hyperlink" Target="http://medcraveonline.com/JHVRV/JHVRV-02-00046.pdf" TargetMode="External"/><Relationship Id="rId4" Type="http://schemas.openxmlformats.org/officeDocument/2006/relationships/hyperlink" Target="http://www.intmedpress.com/serveFile.cfm?sUID=e98365b1-dc05-44ad-b43d-1f469c6fe32d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3-17T10:39:00Z</dcterms:modified>
  <cp:revision>5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